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14E" w:rsidRPr="00D5220B" w:rsidRDefault="005B614E" w:rsidP="005B614E">
      <w:pPr>
        <w:spacing w:after="0" w:line="24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935B7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04FEE">
        <w:rPr>
          <w:rFonts w:ascii="Times New Roman" w:hAnsi="Times New Roman" w:cs="Times New Roman"/>
          <w:b/>
          <w:sz w:val="20"/>
          <w:szCs w:val="20"/>
        </w:rPr>
        <w:t>S1</w:t>
      </w:r>
      <w:r w:rsidRPr="00935B78">
        <w:rPr>
          <w:rFonts w:ascii="Times New Roman" w:hAnsi="Times New Roman" w:cs="Times New Roman"/>
          <w:b/>
          <w:sz w:val="20"/>
          <w:szCs w:val="20"/>
        </w:rPr>
        <w:t>:</w:t>
      </w:r>
      <w:r w:rsidRPr="00D522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roportional (%) pixel losses and gains by climate regional group, calculated from the 2085 time step for both scenarios. For each species, pixel losses and gains were calculated as a proportion of the current number of pixels occupied. The group % loss and gain is the arithmetic mean of the species losses and gains within the group. </w:t>
      </w:r>
    </w:p>
    <w:p w:rsidR="005B614E" w:rsidRDefault="005B614E" w:rsidP="005B614E">
      <w:pPr>
        <w:rPr>
          <w:lang w:val="en-US"/>
        </w:rPr>
      </w:pPr>
    </w:p>
    <w:tbl>
      <w:tblPr>
        <w:tblW w:w="13138" w:type="dxa"/>
        <w:tblInd w:w="93" w:type="dxa"/>
        <w:tblLook w:val="04A0"/>
      </w:tblPr>
      <w:tblGrid>
        <w:gridCol w:w="1760"/>
        <w:gridCol w:w="5540"/>
        <w:gridCol w:w="960"/>
        <w:gridCol w:w="960"/>
        <w:gridCol w:w="960"/>
        <w:gridCol w:w="1038"/>
        <w:gridCol w:w="960"/>
        <w:gridCol w:w="960"/>
      </w:tblGrid>
      <w:tr w:rsidR="005B614E" w:rsidTr="00D83E2C">
        <w:trPr>
          <w:trHeight w:val="46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CP6_2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RCP85_2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hange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roup lo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roup 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roup lo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roup g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ropical+equatorial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avanna - equatorial+trop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4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51.58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avanna - trop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1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2.40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rassland  - hot, winter 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7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45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Tropical rainforest + savan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6.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8.71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desert+openwoodland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Deser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3.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4.77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rassland/open woodland  - hot, d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4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5.11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rassland/open woodland  - hot, summer 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9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8.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3.81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rassland/open woodland - warm, dry, summer drou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4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0.40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ubtropical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ubtropical distinctly dry su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.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3.07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ubtropical distinctly dry winter, hot grassland/open woodland, trop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1.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5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7.85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ubtropical moderately dry winter, grassland/open woodland, trop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5.72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ubtropical no dry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2.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1.87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Temperate distinctly dry summ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0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7.76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Temperate no dry season hot/warm summ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6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8.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9.63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emperate no dry season warm su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8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2.70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Temperate no dry season, dry/mild/warm summ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3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1.98</w:t>
            </w:r>
          </w:p>
        </w:tc>
      </w:tr>
      <w:tr w:rsidR="005B614E" w:rsidTr="00D83E2C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everywhere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B614E" w:rsidRDefault="005B614E" w:rsidP="00D83E2C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wide r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5.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614E" w:rsidRDefault="005B614E" w:rsidP="00D83E2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9.77</w:t>
            </w:r>
          </w:p>
        </w:tc>
      </w:tr>
    </w:tbl>
    <w:p w:rsidR="005B614E" w:rsidRPr="00AE70B8" w:rsidRDefault="005B614E" w:rsidP="005B614E">
      <w:pPr>
        <w:rPr>
          <w:lang w:val="en-US"/>
        </w:rPr>
      </w:pPr>
    </w:p>
    <w:p w:rsidR="00F6569C" w:rsidRDefault="00F6569C">
      <w:bookmarkStart w:id="0" w:name="_GoBack"/>
      <w:bookmarkEnd w:id="0"/>
    </w:p>
    <w:sectPr w:rsidR="00F6569C" w:rsidSect="002643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B614E"/>
    <w:rsid w:val="005B614E"/>
    <w:rsid w:val="00604FEE"/>
    <w:rsid w:val="00DC638C"/>
    <w:rsid w:val="00F656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1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Butt</dc:creator>
  <cp:lastModifiedBy>0007759</cp:lastModifiedBy>
  <cp:revision>2</cp:revision>
  <dcterms:created xsi:type="dcterms:W3CDTF">2013-06-20T05:38:00Z</dcterms:created>
  <dcterms:modified xsi:type="dcterms:W3CDTF">2013-10-16T01:16:00Z</dcterms:modified>
</cp:coreProperties>
</file>